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6C7" w:rsidRDefault="00D74881" w:rsidP="006866C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1 Table. Distance matrix </w:t>
      </w:r>
      <w:r w:rsidRPr="00D74881">
        <w:rPr>
          <w:rFonts w:ascii="Arial" w:hAnsi="Arial" w:cs="Arial"/>
          <w:b/>
          <w:sz w:val="24"/>
          <w:szCs w:val="24"/>
          <w:lang w:val="en-GB"/>
        </w:rPr>
        <w:t>of the MUSCLE alignment shown in Fig 1A</w:t>
      </w:r>
      <w:r w:rsidR="00416D46" w:rsidRPr="00002AE3">
        <w:rPr>
          <w:rFonts w:ascii="Arial" w:hAnsi="Arial" w:cs="Arial"/>
          <w:b/>
          <w:sz w:val="24"/>
          <w:szCs w:val="24"/>
          <w:lang w:val="en-GB"/>
        </w:rPr>
        <w:t>.</w:t>
      </w:r>
      <w:r w:rsidR="00416D46" w:rsidRPr="00002AE3">
        <w:rPr>
          <w:rFonts w:ascii="Arial" w:hAnsi="Arial" w:cs="Arial"/>
          <w:sz w:val="24"/>
          <w:szCs w:val="24"/>
          <w:lang w:val="en-GB"/>
        </w:rPr>
        <w:t xml:space="preserve"> </w:t>
      </w:r>
      <w:r w:rsidRPr="00D74881">
        <w:rPr>
          <w:rFonts w:ascii="Arial" w:hAnsi="Arial" w:cs="Arial"/>
          <w:sz w:val="24"/>
          <w:szCs w:val="24"/>
          <w:lang w:val="en-GB"/>
        </w:rPr>
        <w:t xml:space="preserve">The numbers represent the distances calculated </w:t>
      </w:r>
      <w:r>
        <w:rPr>
          <w:rFonts w:ascii="Arial" w:hAnsi="Arial" w:cs="Arial"/>
          <w:sz w:val="24"/>
          <w:szCs w:val="24"/>
          <w:lang w:val="en-GB"/>
        </w:rPr>
        <w:t>for each pair of sequences, con</w:t>
      </w:r>
      <w:r w:rsidRPr="00D74881">
        <w:rPr>
          <w:rFonts w:ascii="Arial" w:hAnsi="Arial" w:cs="Arial"/>
          <w:sz w:val="24"/>
          <w:szCs w:val="24"/>
          <w:lang w:val="en-GB"/>
        </w:rPr>
        <w:t>verted to percent identity. Percent identities of AtRALF1 compared to TkRALFL1, TkRALFL5 and TkRALFL6 ar</w:t>
      </w:r>
      <w:r>
        <w:rPr>
          <w:rFonts w:ascii="Arial" w:hAnsi="Arial" w:cs="Arial"/>
          <w:sz w:val="24"/>
          <w:szCs w:val="24"/>
          <w:lang w:val="en-GB"/>
        </w:rPr>
        <w:t xml:space="preserve">e highlighted with orange boxes. </w:t>
      </w:r>
      <w:bookmarkStart w:id="0" w:name="_GoBack"/>
      <w:bookmarkEnd w:id="0"/>
    </w:p>
    <w:p w:rsidR="006866C7" w:rsidRPr="00002AE3" w:rsidRDefault="006866C7" w:rsidP="00416D4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ellenraster"/>
        <w:tblW w:w="8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</w:tblGrid>
      <w:tr w:rsidR="009C231F" w:rsidRPr="00946B28" w:rsidTr="009C231F">
        <w:trPr>
          <w:cantSplit/>
          <w:trHeight w:val="1304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706E9" w:rsidRPr="00946B28" w:rsidRDefault="009706E9" w:rsidP="006866C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Pr="00946B28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Pr="00946B28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Pr="00946B28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3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Pr="00946B28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4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Pr="00946B28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5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Pr="00946B28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6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Pr="00946B28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7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8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9706E9" w:rsidRDefault="009706E9" w:rsidP="009706E9">
            <w:pPr>
              <w:spacing w:before="120" w:after="120"/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706E9" w:rsidRPr="00946B28" w:rsidTr="009C231F">
        <w:trPr>
          <w:trHeight w:val="433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06E9" w:rsidRPr="00946B28" w:rsidRDefault="009706E9" w:rsidP="00946B28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ALF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</w:tcBorders>
            <w:shd w:val="clear" w:color="auto" w:fill="F7CAAC" w:themeFill="accent2" w:themeFillTint="66"/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9706E9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9C231F" w:rsidRPr="00946B28" w:rsidTr="009C231F">
        <w:trPr>
          <w:trHeight w:val="433"/>
        </w:trPr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1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9C231F" w:rsidRPr="00946B28" w:rsidTr="009C231F">
        <w:trPr>
          <w:trHeight w:val="433"/>
        </w:trPr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9C231F" w:rsidRPr="00946B28" w:rsidTr="009C231F">
        <w:trPr>
          <w:trHeight w:val="433"/>
        </w:trPr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9C231F" w:rsidRPr="00946B28" w:rsidTr="009C231F">
        <w:trPr>
          <w:trHeight w:val="433"/>
        </w:trPr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9C231F" w:rsidRPr="00946B28" w:rsidTr="009C231F">
        <w:trPr>
          <w:trHeight w:val="433"/>
        </w:trPr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9C231F" w:rsidRPr="00946B28" w:rsidTr="009C231F">
        <w:trPr>
          <w:trHeight w:val="433"/>
        </w:trPr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9C231F" w:rsidRPr="00946B28" w:rsidTr="009C231F">
        <w:trPr>
          <w:trHeight w:val="433"/>
        </w:trPr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9C231F" w:rsidRPr="00946B28" w:rsidTr="009C231F">
        <w:trPr>
          <w:trHeight w:val="433"/>
        </w:trPr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2" w:type="dxa"/>
            <w:shd w:val="clear" w:color="auto" w:fill="FFFFFF" w:themeFill="background1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9C231F" w:rsidRPr="00946B28" w:rsidTr="009C231F">
        <w:trPr>
          <w:trHeight w:val="433"/>
        </w:trPr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RALFL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2F2F2" w:themeFill="background1" w:themeFillShade="F2"/>
          </w:tcPr>
          <w:p w:rsidR="009C231F" w:rsidRPr="00946B28" w:rsidRDefault="009C231F" w:rsidP="009C231F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</w:tbl>
    <w:p w:rsidR="00416D46" w:rsidRPr="00946B28" w:rsidRDefault="00416D46" w:rsidP="00416D4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A1EFC" w:rsidRDefault="00FA1EFC" w:rsidP="00416D4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9706E9" w:rsidRPr="00946B28" w:rsidRDefault="009706E9" w:rsidP="00416D4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9706E9" w:rsidRPr="00946B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A33"/>
    <w:rsid w:val="00282037"/>
    <w:rsid w:val="00416D46"/>
    <w:rsid w:val="006866C7"/>
    <w:rsid w:val="008B0CF1"/>
    <w:rsid w:val="00926A33"/>
    <w:rsid w:val="00946B28"/>
    <w:rsid w:val="009706E9"/>
    <w:rsid w:val="009C231F"/>
    <w:rsid w:val="00B756D2"/>
    <w:rsid w:val="00CE5F3E"/>
    <w:rsid w:val="00D74881"/>
    <w:rsid w:val="00FA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AD259"/>
  <w15:chartTrackingRefBased/>
  <w15:docId w15:val="{FE5FC4B6-11D3-4809-8A27-8113FCDC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6D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6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06E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06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3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243B3A.dotm</Template>
  <TotalTime>0</TotalTime>
  <Pages>1</Pages>
  <Words>9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eghaus</dc:creator>
  <cp:keywords/>
  <dc:description/>
  <cp:lastModifiedBy>Annika Wieghaus</cp:lastModifiedBy>
  <cp:revision>10</cp:revision>
  <dcterms:created xsi:type="dcterms:W3CDTF">2018-06-01T10:46:00Z</dcterms:created>
  <dcterms:modified xsi:type="dcterms:W3CDTF">2019-01-30T21:13:00Z</dcterms:modified>
</cp:coreProperties>
</file>